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48F6A" w14:textId="77777777" w:rsidR="003D44A5" w:rsidRPr="00227845" w:rsidRDefault="003D44A5" w:rsidP="003D44A5">
      <w:r w:rsidRPr="00227845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27845">
        <w:rPr>
          <w:b/>
          <w:bCs/>
        </w:rPr>
        <w:t xml:space="preserve">able </w:t>
      </w:r>
      <w:r>
        <w:rPr>
          <w:b/>
          <w:bCs/>
        </w:rPr>
        <w:t>S5</w:t>
      </w:r>
      <w:r w:rsidRPr="00227845">
        <w:rPr>
          <w:b/>
          <w:bCs/>
        </w:rPr>
        <w:t>.</w:t>
      </w:r>
      <w:r w:rsidRPr="00227845">
        <w:t xml:space="preserve"> Incidence rate ratios of never</w:t>
      </w:r>
      <w:r>
        <w:t>-</w:t>
      </w:r>
      <w:r w:rsidRPr="00227845">
        <w:t>married vs ever</w:t>
      </w:r>
      <w:r>
        <w:t>-</w:t>
      </w:r>
      <w:r w:rsidRPr="00227845">
        <w:t>married</w:t>
      </w:r>
      <w:r>
        <w:t xml:space="preserve"> adults ≥ 30 years </w:t>
      </w:r>
      <w:r w:rsidRPr="00227845">
        <w:t>for six screenable cancer sites by stage at diagnosis and sex, SEER 12</w:t>
      </w:r>
      <w:r>
        <w:t xml:space="preserve"> states combined</w:t>
      </w:r>
      <w:r w:rsidRPr="00227845">
        <w:t>, 2015-2022.</w:t>
      </w:r>
    </w:p>
    <w:p w14:paraId="25BE9ABE" w14:textId="77777777" w:rsidR="003D44A5" w:rsidRPr="00227845" w:rsidRDefault="003D44A5" w:rsidP="003D44A5"/>
    <w:p w14:paraId="1C433E92" w14:textId="77777777" w:rsidR="003D44A5" w:rsidRPr="00227845" w:rsidRDefault="003D44A5" w:rsidP="003D44A5"/>
    <w:tbl>
      <w:tblPr>
        <w:tblStyle w:val="TableGrid"/>
        <w:tblW w:w="10148" w:type="dxa"/>
        <w:tblInd w:w="-455" w:type="dxa"/>
        <w:tblLook w:val="04A0" w:firstRow="1" w:lastRow="0" w:firstColumn="1" w:lastColumn="0" w:noHBand="0" w:noVBand="1"/>
      </w:tblPr>
      <w:tblGrid>
        <w:gridCol w:w="2752"/>
        <w:gridCol w:w="2464"/>
        <w:gridCol w:w="2465"/>
        <w:gridCol w:w="2467"/>
      </w:tblGrid>
      <w:tr w:rsidR="003D44A5" w:rsidRPr="00227845" w14:paraId="17DD0D8A" w14:textId="77777777" w:rsidTr="000736EF">
        <w:trPr>
          <w:trHeight w:val="505"/>
        </w:trPr>
        <w:tc>
          <w:tcPr>
            <w:tcW w:w="2752" w:type="dxa"/>
            <w:tcBorders>
              <w:left w:val="nil"/>
              <w:bottom w:val="nil"/>
              <w:right w:val="nil"/>
            </w:tcBorders>
          </w:tcPr>
          <w:p w14:paraId="5AC42ED2" w14:textId="77777777" w:rsidR="003D44A5" w:rsidRPr="00227845" w:rsidRDefault="003D44A5" w:rsidP="000736EF"/>
        </w:tc>
        <w:tc>
          <w:tcPr>
            <w:tcW w:w="2464" w:type="dxa"/>
            <w:tcBorders>
              <w:left w:val="nil"/>
              <w:bottom w:val="nil"/>
              <w:right w:val="nil"/>
            </w:tcBorders>
          </w:tcPr>
          <w:p w14:paraId="33450894" w14:textId="77777777" w:rsidR="003D44A5" w:rsidRPr="00227845" w:rsidRDefault="003D44A5" w:rsidP="000736EF"/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7A66EAE2" w14:textId="77777777" w:rsidR="003D44A5" w:rsidRPr="00227845" w:rsidRDefault="003D44A5" w:rsidP="000736EF">
            <w:pPr>
              <w:pBdr>
                <w:bottom w:val="single" w:sz="4" w:space="1" w:color="auto"/>
              </w:pBdr>
              <w:jc w:val="center"/>
            </w:pPr>
            <w:r w:rsidRPr="00227845">
              <w:t>Males</w:t>
            </w:r>
          </w:p>
        </w:tc>
        <w:tc>
          <w:tcPr>
            <w:tcW w:w="2467" w:type="dxa"/>
            <w:tcBorders>
              <w:left w:val="nil"/>
              <w:bottom w:val="nil"/>
              <w:right w:val="nil"/>
            </w:tcBorders>
          </w:tcPr>
          <w:p w14:paraId="594DC720" w14:textId="77777777" w:rsidR="003D44A5" w:rsidRPr="00227845" w:rsidRDefault="003D44A5" w:rsidP="000736EF">
            <w:pPr>
              <w:pBdr>
                <w:bottom w:val="single" w:sz="4" w:space="1" w:color="auto"/>
              </w:pBdr>
              <w:jc w:val="center"/>
            </w:pPr>
            <w:r w:rsidRPr="00227845">
              <w:t>Females</w:t>
            </w:r>
          </w:p>
        </w:tc>
      </w:tr>
      <w:tr w:rsidR="003D44A5" w:rsidRPr="00227845" w14:paraId="185D5EE0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D24BA" w14:textId="77777777" w:rsidR="003D44A5" w:rsidRPr="00227845" w:rsidRDefault="003D44A5" w:rsidP="000736EF">
            <w:r w:rsidRPr="00227845">
              <w:t xml:space="preserve">Cancer </w:t>
            </w:r>
            <w:r>
              <w:t>S</w:t>
            </w:r>
            <w:r w:rsidRPr="00227845">
              <w:t>it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6B2E3" w14:textId="77777777" w:rsidR="003D44A5" w:rsidRPr="00227845" w:rsidRDefault="003D44A5" w:rsidP="000736EF">
            <w:pPr>
              <w:jc w:val="center"/>
            </w:pPr>
            <w:r w:rsidRPr="00227845">
              <w:t xml:space="preserve">Stage at </w:t>
            </w:r>
            <w:r>
              <w:t>D</w:t>
            </w:r>
            <w:r w:rsidRPr="00227845">
              <w:t>iagnosi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7499" w14:textId="77777777" w:rsidR="003D44A5" w:rsidRPr="00227845" w:rsidRDefault="003D44A5" w:rsidP="000736EF">
            <w:pPr>
              <w:jc w:val="center"/>
            </w:pPr>
            <w:r w:rsidRPr="00227845">
              <w:t xml:space="preserve">IRR (95% </w:t>
            </w:r>
            <w:proofErr w:type="gramStart"/>
            <w:r w:rsidRPr="00227845">
              <w:t>CI)</w:t>
            </w:r>
            <w:r w:rsidRPr="00227845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AEC04" w14:textId="77777777" w:rsidR="003D44A5" w:rsidRPr="00227845" w:rsidRDefault="003D44A5" w:rsidP="000736EF">
            <w:pPr>
              <w:jc w:val="center"/>
            </w:pPr>
            <w:r w:rsidRPr="00227845">
              <w:t xml:space="preserve">IRR (95% </w:t>
            </w:r>
            <w:proofErr w:type="gramStart"/>
            <w:r w:rsidRPr="00227845">
              <w:t>CI)</w:t>
            </w:r>
            <w:r w:rsidRPr="00227845">
              <w:rPr>
                <w:vertAlign w:val="superscript"/>
              </w:rPr>
              <w:t>a</w:t>
            </w:r>
            <w:proofErr w:type="gramEnd"/>
          </w:p>
        </w:tc>
      </w:tr>
      <w:tr w:rsidR="003D44A5" w:rsidRPr="00227845" w14:paraId="1FFDC708" w14:textId="77777777" w:rsidTr="000736EF">
        <w:trPr>
          <w:trHeight w:val="465"/>
        </w:trPr>
        <w:tc>
          <w:tcPr>
            <w:tcW w:w="2752" w:type="dxa"/>
            <w:tcBorders>
              <w:left w:val="nil"/>
              <w:bottom w:val="nil"/>
              <w:right w:val="nil"/>
            </w:tcBorders>
            <w:vAlign w:val="center"/>
          </w:tcPr>
          <w:p w14:paraId="510D6FCC" w14:textId="77777777" w:rsidR="003D44A5" w:rsidRPr="00227845" w:rsidRDefault="003D44A5" w:rsidP="000736EF">
            <w:r w:rsidRPr="00227845">
              <w:t>Breast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6B656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  <w:vAlign w:val="center"/>
          </w:tcPr>
          <w:p w14:paraId="4A0DB0D2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left w:val="nil"/>
              <w:bottom w:val="nil"/>
              <w:right w:val="nil"/>
            </w:tcBorders>
            <w:vAlign w:val="center"/>
          </w:tcPr>
          <w:p w14:paraId="0A454F3E" w14:textId="77777777" w:rsidR="003D44A5" w:rsidRPr="00227845" w:rsidRDefault="003D44A5" w:rsidP="000736EF">
            <w:pPr>
              <w:jc w:val="center"/>
            </w:pPr>
            <w:r w:rsidRPr="00227845">
              <w:t>1.54 (1.43 to 1.67)</w:t>
            </w:r>
          </w:p>
        </w:tc>
      </w:tr>
      <w:tr w:rsidR="003D44A5" w:rsidRPr="00227845" w14:paraId="3CA5A880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65C938A6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21BA" w14:textId="77777777" w:rsidR="003D44A5" w:rsidRPr="00227845" w:rsidRDefault="003D44A5" w:rsidP="000736EF">
            <w:pPr>
              <w:tabs>
                <w:tab w:val="left" w:pos="347"/>
              </w:tabs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CC36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2630" w14:textId="77777777" w:rsidR="003D44A5" w:rsidRPr="00227845" w:rsidRDefault="003D44A5" w:rsidP="000736EF">
            <w:pPr>
              <w:jc w:val="center"/>
            </w:pPr>
            <w:r w:rsidRPr="00227845">
              <w:t>1.68 (1.52 to 1.86)</w:t>
            </w:r>
          </w:p>
        </w:tc>
      </w:tr>
      <w:tr w:rsidR="003D44A5" w:rsidRPr="00227845" w14:paraId="67AEFB83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A3DFEA8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5F49CC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D9EFDFD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829585" w14:textId="77777777" w:rsidR="003D44A5" w:rsidRPr="00227845" w:rsidRDefault="003D44A5" w:rsidP="000736EF">
            <w:pPr>
              <w:jc w:val="center"/>
            </w:pPr>
            <w:r w:rsidRPr="00227845">
              <w:t>2.43 (2.18 to 2.71)</w:t>
            </w:r>
          </w:p>
        </w:tc>
      </w:tr>
      <w:tr w:rsidR="003D44A5" w:rsidRPr="00227845" w14:paraId="3891371D" w14:textId="77777777" w:rsidTr="000736EF">
        <w:trPr>
          <w:trHeight w:val="426"/>
        </w:trPr>
        <w:tc>
          <w:tcPr>
            <w:tcW w:w="27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EF3B585" w14:textId="77777777" w:rsidR="003D44A5" w:rsidRPr="00227845" w:rsidRDefault="003D44A5" w:rsidP="000736EF">
            <w:r w:rsidRPr="00227845">
              <w:t>Cervix</w:t>
            </w:r>
          </w:p>
        </w:tc>
        <w:tc>
          <w:tcPr>
            <w:tcW w:w="24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877C7F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6BFCB0F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DDDDC1" w14:textId="77777777" w:rsidR="003D44A5" w:rsidRPr="00227845" w:rsidRDefault="003D44A5" w:rsidP="000736EF">
            <w:pPr>
              <w:jc w:val="center"/>
            </w:pPr>
            <w:r w:rsidRPr="00227845">
              <w:t>2.49 (2.22 to 2.79)</w:t>
            </w:r>
          </w:p>
        </w:tc>
      </w:tr>
      <w:tr w:rsidR="003D44A5" w:rsidRPr="00227845" w14:paraId="7D36EA1D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35FC3312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03B8" w14:textId="77777777" w:rsidR="003D44A5" w:rsidRPr="00227845" w:rsidRDefault="003D44A5" w:rsidP="000736EF">
            <w:pPr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7CF0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EDE3" w14:textId="77777777" w:rsidR="003D44A5" w:rsidRPr="00227845" w:rsidRDefault="003D44A5" w:rsidP="000736EF">
            <w:pPr>
              <w:jc w:val="center"/>
            </w:pPr>
            <w:r w:rsidRPr="00227845">
              <w:t>3.14 (3.01 to 3.28)</w:t>
            </w:r>
          </w:p>
        </w:tc>
      </w:tr>
      <w:tr w:rsidR="003D44A5" w:rsidRPr="00227845" w14:paraId="459230C2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3EC053C5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825B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DC6F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66F" w14:textId="77777777" w:rsidR="003D44A5" w:rsidRPr="00227845" w:rsidRDefault="003D44A5" w:rsidP="000736EF">
            <w:pPr>
              <w:jc w:val="center"/>
            </w:pPr>
            <w:r w:rsidRPr="00227845">
              <w:t>3.68 (3.46 to 3.93)</w:t>
            </w:r>
          </w:p>
        </w:tc>
      </w:tr>
      <w:tr w:rsidR="003D44A5" w:rsidRPr="00227845" w14:paraId="5256D5A7" w14:textId="77777777" w:rsidTr="000736EF">
        <w:trPr>
          <w:trHeight w:val="426"/>
        </w:trPr>
        <w:tc>
          <w:tcPr>
            <w:tcW w:w="27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465538D" w14:textId="77777777" w:rsidR="003D44A5" w:rsidRPr="00227845" w:rsidRDefault="003D44A5" w:rsidP="000736EF">
            <w:r w:rsidRPr="00227845">
              <w:t>Colorectal</w:t>
            </w:r>
          </w:p>
        </w:tc>
        <w:tc>
          <w:tcPr>
            <w:tcW w:w="24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E43103B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D27044" w14:textId="77777777" w:rsidR="003D44A5" w:rsidRPr="00227845" w:rsidRDefault="003D44A5" w:rsidP="000736EF">
            <w:pPr>
              <w:jc w:val="center"/>
            </w:pPr>
            <w:r w:rsidRPr="00227845">
              <w:t>1.69 (1.52 to 1.86)</w:t>
            </w: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D29A975" w14:textId="77777777" w:rsidR="003D44A5" w:rsidRPr="00227845" w:rsidRDefault="003D44A5" w:rsidP="000736EF">
            <w:pPr>
              <w:jc w:val="center"/>
            </w:pPr>
            <w:r w:rsidRPr="00227845">
              <w:t>1.92 (1.75 to 2.10)</w:t>
            </w:r>
          </w:p>
        </w:tc>
      </w:tr>
      <w:tr w:rsidR="003D44A5" w:rsidRPr="00227845" w14:paraId="2C330C9B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684F53F0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0A16" w14:textId="77777777" w:rsidR="003D44A5" w:rsidRPr="00227845" w:rsidRDefault="003D44A5" w:rsidP="000736EF">
            <w:pPr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B70D" w14:textId="77777777" w:rsidR="003D44A5" w:rsidRPr="00227845" w:rsidRDefault="003D44A5" w:rsidP="000736EF">
            <w:pPr>
              <w:jc w:val="center"/>
            </w:pPr>
            <w:r w:rsidRPr="00227845">
              <w:t>1.82 (1.63 to 2.03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2506" w14:textId="77777777" w:rsidR="003D44A5" w:rsidRPr="00227845" w:rsidRDefault="003D44A5" w:rsidP="000736EF">
            <w:pPr>
              <w:jc w:val="center"/>
            </w:pPr>
            <w:r w:rsidRPr="00227845">
              <w:t>2.04 (1.87 to 2.22)</w:t>
            </w:r>
          </w:p>
        </w:tc>
      </w:tr>
      <w:tr w:rsidR="003D44A5" w:rsidRPr="00227845" w14:paraId="0502FE1B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D775D57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744B3F0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1B7D628" w14:textId="77777777" w:rsidR="003D44A5" w:rsidRPr="00227845" w:rsidRDefault="003D44A5" w:rsidP="000736EF">
            <w:pPr>
              <w:jc w:val="center"/>
            </w:pPr>
            <w:r w:rsidRPr="00227845">
              <w:t>2.24 (1.98 to 2.54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49F7972" w14:textId="77777777" w:rsidR="003D44A5" w:rsidRPr="00227845" w:rsidRDefault="003D44A5" w:rsidP="000736EF">
            <w:pPr>
              <w:jc w:val="center"/>
            </w:pPr>
            <w:r w:rsidRPr="00227845">
              <w:t>2.28 (2.07 to 2.53)</w:t>
            </w:r>
          </w:p>
        </w:tc>
      </w:tr>
      <w:tr w:rsidR="003D44A5" w:rsidRPr="00227845" w14:paraId="57A72BE7" w14:textId="77777777" w:rsidTr="000736EF">
        <w:trPr>
          <w:trHeight w:val="465"/>
        </w:trPr>
        <w:tc>
          <w:tcPr>
            <w:tcW w:w="27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DB16AB" w14:textId="77777777" w:rsidR="003D44A5" w:rsidRPr="00227845" w:rsidRDefault="003D44A5" w:rsidP="000736EF">
            <w:proofErr w:type="spellStart"/>
            <w:r w:rsidRPr="00227845">
              <w:t>HCC</w:t>
            </w:r>
            <w:r w:rsidRPr="0022784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4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017531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0F98ED3" w14:textId="77777777" w:rsidR="003D44A5" w:rsidRPr="00227845" w:rsidRDefault="003D44A5" w:rsidP="000736EF">
            <w:pPr>
              <w:jc w:val="center"/>
            </w:pPr>
            <w:r w:rsidRPr="00227845">
              <w:t>2.30 (2.11 to 2.51)</w:t>
            </w: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0E90D12" w14:textId="77777777" w:rsidR="003D44A5" w:rsidRPr="00227845" w:rsidRDefault="003D44A5" w:rsidP="000736EF">
            <w:pPr>
              <w:jc w:val="center"/>
            </w:pPr>
            <w:r w:rsidRPr="00227845">
              <w:t>2.74 (2.58 to 2.90)</w:t>
            </w:r>
          </w:p>
        </w:tc>
      </w:tr>
      <w:tr w:rsidR="003D44A5" w:rsidRPr="00227845" w14:paraId="7B478F9D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434C17E2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0035" w14:textId="77777777" w:rsidR="003D44A5" w:rsidRPr="00227845" w:rsidRDefault="003D44A5" w:rsidP="000736EF">
            <w:pPr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D98F" w14:textId="77777777" w:rsidR="003D44A5" w:rsidRPr="00227845" w:rsidRDefault="003D44A5" w:rsidP="000736EF">
            <w:pPr>
              <w:jc w:val="center"/>
            </w:pPr>
            <w:r w:rsidRPr="00227845">
              <w:t>2.55 (2.29 to 2.84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F06F" w14:textId="77777777" w:rsidR="003D44A5" w:rsidRPr="00227845" w:rsidRDefault="003D44A5" w:rsidP="000736EF">
            <w:pPr>
              <w:jc w:val="center"/>
            </w:pPr>
            <w:r w:rsidRPr="00227845">
              <w:t>2.77 (2.53 to 3.04)</w:t>
            </w:r>
          </w:p>
        </w:tc>
      </w:tr>
      <w:tr w:rsidR="003D44A5" w:rsidRPr="00227845" w14:paraId="12CBECBD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35D6A35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C02395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21EB0A" w14:textId="77777777" w:rsidR="003D44A5" w:rsidRPr="00227845" w:rsidRDefault="003D44A5" w:rsidP="000736EF">
            <w:pPr>
              <w:jc w:val="center"/>
            </w:pPr>
            <w:r w:rsidRPr="00227845">
              <w:t>3.23 (3.07 to 3.39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42A54B" w14:textId="77777777" w:rsidR="003D44A5" w:rsidRPr="00227845" w:rsidRDefault="003D44A5" w:rsidP="000736EF">
            <w:pPr>
              <w:jc w:val="center"/>
            </w:pPr>
            <w:r w:rsidRPr="00227845">
              <w:t>3.07 (2.80 to 3.38)</w:t>
            </w:r>
          </w:p>
        </w:tc>
      </w:tr>
      <w:tr w:rsidR="003D44A5" w:rsidRPr="00227845" w14:paraId="75591464" w14:textId="77777777" w:rsidTr="000736EF">
        <w:trPr>
          <w:trHeight w:val="426"/>
        </w:trPr>
        <w:tc>
          <w:tcPr>
            <w:tcW w:w="27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45D4DE" w14:textId="77777777" w:rsidR="003D44A5" w:rsidRPr="00227845" w:rsidRDefault="003D44A5" w:rsidP="000736EF">
            <w:r w:rsidRPr="00227845">
              <w:t>Lung</w:t>
            </w:r>
          </w:p>
        </w:tc>
        <w:tc>
          <w:tcPr>
            <w:tcW w:w="24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042A0D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8CE3A06" w14:textId="77777777" w:rsidR="003D44A5" w:rsidRPr="00227845" w:rsidRDefault="003D44A5" w:rsidP="000736EF">
            <w:pPr>
              <w:jc w:val="center"/>
            </w:pPr>
            <w:r w:rsidRPr="00227845">
              <w:t>1.84 (1.65 to 2.04)</w:t>
            </w: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94B10D" w14:textId="77777777" w:rsidR="003D44A5" w:rsidRPr="00227845" w:rsidRDefault="003D44A5" w:rsidP="000736EF">
            <w:pPr>
              <w:jc w:val="center"/>
            </w:pPr>
            <w:r w:rsidRPr="00227845">
              <w:t>2.00 (1.94 to 2.05)</w:t>
            </w:r>
          </w:p>
        </w:tc>
      </w:tr>
      <w:tr w:rsidR="003D44A5" w:rsidRPr="00227845" w14:paraId="4D8110DE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757023E8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648E" w14:textId="77777777" w:rsidR="003D44A5" w:rsidRPr="00227845" w:rsidRDefault="003D44A5" w:rsidP="000736EF">
            <w:pPr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7D5E" w14:textId="77777777" w:rsidR="003D44A5" w:rsidRPr="00227845" w:rsidRDefault="003D44A5" w:rsidP="000736EF">
            <w:pPr>
              <w:jc w:val="center"/>
            </w:pPr>
            <w:r w:rsidRPr="00227845">
              <w:t>2.01 (1.86 to 2.18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5A8F" w14:textId="77777777" w:rsidR="003D44A5" w:rsidRPr="00227845" w:rsidRDefault="003D44A5" w:rsidP="000736EF">
            <w:pPr>
              <w:jc w:val="center"/>
            </w:pPr>
            <w:r w:rsidRPr="00227845">
              <w:t>2.09 (2.03 to 2.16)</w:t>
            </w:r>
          </w:p>
        </w:tc>
      </w:tr>
      <w:tr w:rsidR="003D44A5" w:rsidRPr="00227845" w14:paraId="6FCE7616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B70E438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F034CC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266B12" w14:textId="77777777" w:rsidR="003D44A5" w:rsidRPr="00227845" w:rsidRDefault="003D44A5" w:rsidP="000736EF">
            <w:pPr>
              <w:jc w:val="center"/>
            </w:pPr>
            <w:r w:rsidRPr="00227845">
              <w:t>2.24 (2.07 to 2.42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E68022" w14:textId="77777777" w:rsidR="003D44A5" w:rsidRPr="00227845" w:rsidRDefault="003D44A5" w:rsidP="000736EF">
            <w:pPr>
              <w:jc w:val="center"/>
            </w:pPr>
            <w:r w:rsidRPr="00227845">
              <w:t>2.12 (1.98 to 2.26)</w:t>
            </w:r>
          </w:p>
        </w:tc>
      </w:tr>
      <w:tr w:rsidR="003D44A5" w:rsidRPr="00227845" w14:paraId="3E6B3F81" w14:textId="77777777" w:rsidTr="000736EF">
        <w:trPr>
          <w:trHeight w:val="465"/>
        </w:trPr>
        <w:tc>
          <w:tcPr>
            <w:tcW w:w="27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950CBF" w14:textId="77777777" w:rsidR="003D44A5" w:rsidRPr="00227845" w:rsidRDefault="003D44A5" w:rsidP="000736EF">
            <w:r w:rsidRPr="00227845">
              <w:t>Prostate</w:t>
            </w:r>
          </w:p>
        </w:tc>
        <w:tc>
          <w:tcPr>
            <w:tcW w:w="24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16E4AA" w14:textId="77777777" w:rsidR="003D44A5" w:rsidRPr="00227845" w:rsidRDefault="003D44A5" w:rsidP="000736EF">
            <w:pPr>
              <w:jc w:val="center"/>
            </w:pPr>
            <w:r w:rsidRPr="00227845">
              <w:t>Localized</w:t>
            </w:r>
          </w:p>
        </w:tc>
        <w:tc>
          <w:tcPr>
            <w:tcW w:w="24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44F0919" w14:textId="77777777" w:rsidR="003D44A5" w:rsidRPr="00227845" w:rsidRDefault="003D44A5" w:rsidP="000736EF">
            <w:pPr>
              <w:jc w:val="center"/>
            </w:pPr>
            <w:r w:rsidRPr="00227845">
              <w:t>1.50 (1.42 to 1.56)</w:t>
            </w:r>
          </w:p>
        </w:tc>
        <w:tc>
          <w:tcPr>
            <w:tcW w:w="24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71CFEE4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</w:tr>
      <w:tr w:rsidR="003D44A5" w:rsidRPr="00227845" w14:paraId="793D981F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33700710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CA6D" w14:textId="77777777" w:rsidR="003D44A5" w:rsidRPr="00227845" w:rsidRDefault="003D44A5" w:rsidP="000736EF">
            <w:pPr>
              <w:jc w:val="center"/>
            </w:pPr>
            <w:r w:rsidRPr="00227845">
              <w:t>Regiona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9ABB" w14:textId="77777777" w:rsidR="003D44A5" w:rsidRPr="00227845" w:rsidRDefault="003D44A5" w:rsidP="000736EF">
            <w:pPr>
              <w:jc w:val="center"/>
            </w:pPr>
            <w:r w:rsidRPr="00227845">
              <w:t>1.39 (1.32 to 1.46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B767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</w:tr>
      <w:tr w:rsidR="003D44A5" w:rsidRPr="00227845" w14:paraId="0E8B7E6B" w14:textId="77777777" w:rsidTr="000736EF">
        <w:trPr>
          <w:trHeight w:val="4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4B01D5D2" w14:textId="77777777" w:rsidR="003D44A5" w:rsidRPr="00227845" w:rsidRDefault="003D44A5" w:rsidP="000736EF"/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D2C" w14:textId="77777777" w:rsidR="003D44A5" w:rsidRPr="00227845" w:rsidRDefault="003D44A5" w:rsidP="000736EF">
            <w:pPr>
              <w:jc w:val="center"/>
            </w:pPr>
            <w:r w:rsidRPr="00227845">
              <w:t>Distan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F955" w14:textId="77777777" w:rsidR="003D44A5" w:rsidRPr="00227845" w:rsidRDefault="003D44A5" w:rsidP="000736EF">
            <w:pPr>
              <w:jc w:val="center"/>
            </w:pPr>
            <w:r w:rsidRPr="00227845">
              <w:t>2.58 (2.39 to 2.79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FC21" w14:textId="77777777" w:rsidR="003D44A5" w:rsidRPr="00227845" w:rsidRDefault="003D44A5" w:rsidP="000736EF">
            <w:pPr>
              <w:jc w:val="center"/>
            </w:pPr>
            <w:r w:rsidRPr="00227845">
              <w:t>-</w:t>
            </w:r>
          </w:p>
        </w:tc>
      </w:tr>
      <w:tr w:rsidR="003D44A5" w:rsidRPr="00227845" w14:paraId="71C4EB2A" w14:textId="77777777" w:rsidTr="000736EF">
        <w:trPr>
          <w:trHeight w:val="746"/>
        </w:trPr>
        <w:tc>
          <w:tcPr>
            <w:tcW w:w="1014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87D8F16" w14:textId="77777777" w:rsidR="003D44A5" w:rsidRPr="00227845" w:rsidRDefault="003D44A5" w:rsidP="000736EF">
            <w:pPr>
              <w:rPr>
                <w:vertAlign w:val="superscript"/>
              </w:rPr>
            </w:pPr>
            <w:r w:rsidRPr="00227845">
              <w:rPr>
                <w:color w:val="000000"/>
                <w:vertAlign w:val="superscript"/>
              </w:rPr>
              <w:t xml:space="preserve">a </w:t>
            </w:r>
            <w:r w:rsidRPr="00227845">
              <w:rPr>
                <w:color w:val="000000"/>
              </w:rPr>
              <w:t>CI = confidence interval; IRR</w:t>
            </w:r>
            <w:r>
              <w:rPr>
                <w:color w:val="000000"/>
              </w:rPr>
              <w:t xml:space="preserve"> </w:t>
            </w:r>
            <w:r w:rsidRPr="00227845">
              <w:rPr>
                <w:color w:val="000000"/>
              </w:rPr>
              <w:t>= incidence rate ratio</w:t>
            </w:r>
            <w:r w:rsidRPr="00227845">
              <w:rPr>
                <w:vertAlign w:val="superscript"/>
              </w:rPr>
              <w:t xml:space="preserve"> </w:t>
            </w:r>
          </w:p>
          <w:p w14:paraId="23E70C05" w14:textId="77777777" w:rsidR="003D44A5" w:rsidRPr="00227845" w:rsidRDefault="003D44A5" w:rsidP="000736EF">
            <w:r w:rsidRPr="00227845">
              <w:rPr>
                <w:vertAlign w:val="superscript"/>
              </w:rPr>
              <w:t xml:space="preserve">b </w:t>
            </w:r>
            <w:r w:rsidRPr="00227845">
              <w:t>HCC = hepatocellular carcinoma</w:t>
            </w:r>
          </w:p>
        </w:tc>
      </w:tr>
    </w:tbl>
    <w:p w14:paraId="21737534" w14:textId="77777777" w:rsidR="00765033" w:rsidRDefault="00765033"/>
    <w:sectPr w:rsidR="0076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4A5"/>
    <w:rsid w:val="0007780A"/>
    <w:rsid w:val="00082F49"/>
    <w:rsid w:val="000A6A78"/>
    <w:rsid w:val="00134945"/>
    <w:rsid w:val="001D1777"/>
    <w:rsid w:val="001F761B"/>
    <w:rsid w:val="002707C4"/>
    <w:rsid w:val="002C5CE0"/>
    <w:rsid w:val="002E718F"/>
    <w:rsid w:val="00313A73"/>
    <w:rsid w:val="00350A6F"/>
    <w:rsid w:val="00373DE7"/>
    <w:rsid w:val="003D44A5"/>
    <w:rsid w:val="003E1B5D"/>
    <w:rsid w:val="003E7F81"/>
    <w:rsid w:val="004B14C4"/>
    <w:rsid w:val="004D437D"/>
    <w:rsid w:val="005266CE"/>
    <w:rsid w:val="0062144F"/>
    <w:rsid w:val="00687218"/>
    <w:rsid w:val="006971DB"/>
    <w:rsid w:val="0071254E"/>
    <w:rsid w:val="00765033"/>
    <w:rsid w:val="00806BCE"/>
    <w:rsid w:val="00895384"/>
    <w:rsid w:val="008B02E7"/>
    <w:rsid w:val="00966D88"/>
    <w:rsid w:val="009C0CB8"/>
    <w:rsid w:val="009D03BD"/>
    <w:rsid w:val="009D14E3"/>
    <w:rsid w:val="00A92AA4"/>
    <w:rsid w:val="00AE0AED"/>
    <w:rsid w:val="00AE3ABA"/>
    <w:rsid w:val="00B97D4D"/>
    <w:rsid w:val="00C27856"/>
    <w:rsid w:val="00CA50A3"/>
    <w:rsid w:val="00D26B37"/>
    <w:rsid w:val="00D7358B"/>
    <w:rsid w:val="00D73F82"/>
    <w:rsid w:val="00E10B58"/>
    <w:rsid w:val="00E92ECB"/>
    <w:rsid w:val="00EA7320"/>
    <w:rsid w:val="00F4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DB4C0"/>
  <w15:chartTrackingRefBased/>
  <w15:docId w15:val="{6081D34D-C102-7A42-8671-3ACEDA786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4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4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4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lda</dc:creator>
  <cp:keywords/>
  <dc:description/>
  <cp:lastModifiedBy>Amber Balda</cp:lastModifiedBy>
  <cp:revision>1</cp:revision>
  <dcterms:created xsi:type="dcterms:W3CDTF">2026-03-09T15:24:00Z</dcterms:created>
  <dcterms:modified xsi:type="dcterms:W3CDTF">2026-03-09T15:24:00Z</dcterms:modified>
</cp:coreProperties>
</file>